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140F" w:rsidRPr="001D7335" w:rsidRDefault="0035140F" w:rsidP="0035140F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1D7335">
        <w:rPr>
          <w:noProof/>
        </w:rPr>
        <w:drawing>
          <wp:inline distT="0" distB="0" distL="0" distR="0" wp14:anchorId="2A59DA42" wp14:editId="5416DC55">
            <wp:extent cx="5274310" cy="1178784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787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5140F" w:rsidRPr="001D7335" w:rsidRDefault="0035140F" w:rsidP="0035140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OLE_LINK79"/>
      <w:bookmarkStart w:id="1" w:name="OLE_LINK80"/>
      <w:proofErr w:type="gramStart"/>
      <w:r w:rsidRPr="001D7335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Fig </w:t>
      </w:r>
      <w:r w:rsidRPr="001D7335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S6.</w:t>
      </w:r>
      <w:proofErr w:type="gramEnd"/>
      <w:r w:rsidRPr="001D73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End w:id="0"/>
      <w:bookmarkEnd w:id="1"/>
      <w:proofErr w:type="gramStart"/>
      <w:r w:rsidRPr="001D733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Pr="001D73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</w:t>
      </w:r>
      <w:r w:rsidRPr="001D733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conditional permutation test for determining the </w:t>
      </w:r>
      <w:r w:rsidRPr="001D733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threshold in the whole population using the </w:t>
      </w:r>
      <w:r w:rsidRPr="001D7335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CM</w:t>
      </w:r>
      <w:r w:rsidRPr="001D733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LM model</w:t>
      </w:r>
      <w:r w:rsidRPr="001D7335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.</w:t>
      </w:r>
      <w:proofErr w:type="gramEnd"/>
    </w:p>
    <w:p w:rsidR="00352A7E" w:rsidRPr="0035140F" w:rsidRDefault="00352A7E">
      <w:bookmarkStart w:id="2" w:name="_GoBack"/>
      <w:bookmarkEnd w:id="2"/>
    </w:p>
    <w:sectPr w:rsidR="00352A7E" w:rsidRPr="003514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4D4E" w:rsidRDefault="000F4D4E" w:rsidP="0035140F">
      <w:r>
        <w:separator/>
      </w:r>
    </w:p>
  </w:endnote>
  <w:endnote w:type="continuationSeparator" w:id="0">
    <w:p w:rsidR="000F4D4E" w:rsidRDefault="000F4D4E" w:rsidP="003514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4D4E" w:rsidRDefault="000F4D4E" w:rsidP="0035140F">
      <w:r>
        <w:separator/>
      </w:r>
    </w:p>
  </w:footnote>
  <w:footnote w:type="continuationSeparator" w:id="0">
    <w:p w:rsidR="000F4D4E" w:rsidRDefault="000F4D4E" w:rsidP="003514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48D7"/>
    <w:rsid w:val="000F4D4E"/>
    <w:rsid w:val="002C48D7"/>
    <w:rsid w:val="0035140F"/>
    <w:rsid w:val="00352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14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514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5140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514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5140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5140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5140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14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514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5140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514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5140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5140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514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3</Characters>
  <Application>Microsoft Office Word</Application>
  <DocSecurity>0</DocSecurity>
  <Lines>1</Lines>
  <Paragraphs>1</Paragraphs>
  <ScaleCrop>false</ScaleCrop>
  <Company/>
  <LinksUpToDate>false</LinksUpToDate>
  <CharactersWithSpaces>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18-06-09T13:19:00Z</dcterms:created>
  <dcterms:modified xsi:type="dcterms:W3CDTF">2018-06-09T13:19:00Z</dcterms:modified>
</cp:coreProperties>
</file>